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AB0516" w:rsidTr="00AB0516">
        <w:tc>
          <w:tcPr>
            <w:tcW w:w="4788" w:type="dxa"/>
          </w:tcPr>
          <w:p w:rsidR="00AB0516" w:rsidRPr="007168AA" w:rsidRDefault="00AB0516">
            <w:r>
              <w:t>H5N8 viruses from Europe</w:t>
            </w:r>
          </w:p>
        </w:tc>
        <w:tc>
          <w:tcPr>
            <w:tcW w:w="4788" w:type="dxa"/>
          </w:tcPr>
          <w:p w:rsidR="00AB0516" w:rsidRPr="007168AA" w:rsidRDefault="00AB0516" w:rsidP="00AB0516">
            <w:r>
              <w:t>H5N8 viruses from Korea or Japan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domestic duck/Germany-NI/R3468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Korean_native_chicke</w:t>
            </w:r>
            <w:r>
              <w:t>n</w:t>
            </w:r>
            <w:proofErr w:type="spellEnd"/>
            <w:r>
              <w:t>/Korea/H257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turkey/Germany-NI/R3372/2014 </w:t>
            </w:r>
          </w:p>
        </w:tc>
        <w:tc>
          <w:tcPr>
            <w:tcW w:w="4788" w:type="dxa"/>
          </w:tcPr>
          <w:p w:rsidR="007168AA" w:rsidRDefault="007168AA">
            <w:r>
              <w:t>A/</w:t>
            </w:r>
            <w:proofErr w:type="spellStart"/>
            <w:r>
              <w:t>broiler_duck</w:t>
            </w:r>
            <w:proofErr w:type="spellEnd"/>
            <w:r>
              <w:t>/Korea/H133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turkey/Italy/14VIR7898-10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47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chicken/Netherlands/emc-3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31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turkey/Germany/R2474-L00899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29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eurasian</w:t>
            </w:r>
            <w:proofErr w:type="spellEnd"/>
            <w:r w:rsidRPr="007168AA">
              <w:t xml:space="preserve"> </w:t>
            </w:r>
            <w:proofErr w:type="spellStart"/>
            <w:r w:rsidRPr="007168AA">
              <w:t>wigeon</w:t>
            </w:r>
            <w:proofErr w:type="spellEnd"/>
            <w:r w:rsidRPr="007168AA">
              <w:t>/Netherlands/emc-2/2014 </w:t>
            </w:r>
          </w:p>
        </w:tc>
        <w:tc>
          <w:tcPr>
            <w:tcW w:w="4788" w:type="dxa"/>
          </w:tcPr>
          <w:p w:rsidR="007168AA" w:rsidRDefault="007168AA">
            <w:r>
              <w:t>A/c</w:t>
            </w:r>
            <w:r w:rsidRPr="007168AA">
              <w:t>oot/Korea/H81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eurasian</w:t>
            </w:r>
            <w:proofErr w:type="spellEnd"/>
            <w:r w:rsidRPr="007168AA">
              <w:t xml:space="preserve"> </w:t>
            </w:r>
            <w:proofErr w:type="spellStart"/>
            <w:r w:rsidRPr="007168AA">
              <w:t>wigeon</w:t>
            </w:r>
            <w:proofErr w:type="spellEnd"/>
            <w:r w:rsidRPr="007168AA">
              <w:t>/Netherlands/emc-1/2014 </w:t>
            </w:r>
          </w:p>
        </w:tc>
        <w:tc>
          <w:tcPr>
            <w:tcW w:w="4788" w:type="dxa"/>
          </w:tcPr>
          <w:p w:rsidR="007168AA" w:rsidRDefault="007168AA">
            <w:r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80/2014</w:t>
            </w:r>
          </w:p>
        </w:tc>
      </w:tr>
      <w:tr w:rsidR="007168AA" w:rsidTr="00AB0516">
        <w:tc>
          <w:tcPr>
            <w:tcW w:w="4788" w:type="dxa"/>
          </w:tcPr>
          <w:p w:rsidR="007168AA" w:rsidRDefault="007168AA">
            <w:r w:rsidRPr="007168AA">
              <w:t>A/duck/England/36226/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aikal_teal</w:t>
            </w:r>
            <w:proofErr w:type="spellEnd"/>
            <w:r w:rsidRPr="007168AA">
              <w:t>/Korea/Donglim3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r w:rsidRPr="007168AA">
              <w:t>A/duck/England/36038/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aikal_teal</w:t>
            </w:r>
            <w:proofErr w:type="spellEnd"/>
            <w:r w:rsidRPr="007168AA">
              <w:t>/Korea/H6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r w:rsidRPr="007168AA">
              <w:t>A/chicken/Netherlands/14015531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spot-</w:t>
            </w:r>
            <w:proofErr w:type="spellStart"/>
            <w:r w:rsidRPr="007168AA">
              <w:t>billed_duck</w:t>
            </w:r>
            <w:proofErr w:type="spellEnd"/>
            <w:r w:rsidRPr="007168AA">
              <w:t>/Korea/H455-4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r>
              <w:t>A/c</w:t>
            </w:r>
            <w:r w:rsidRPr="007168AA">
              <w:t>hicken/Netherlands/14015526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waterfowl/Korea/S005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r w:rsidRPr="007168AA">
              <w:t>A/duck/England/36254/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tundra_swan</w:t>
            </w:r>
            <w:proofErr w:type="spellEnd"/>
            <w:r w:rsidRPr="007168AA">
              <w:t>/Korea/H411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r w:rsidRPr="007168AA">
              <w:t>A/turkey/Germany-MV/R2472/2014 </w:t>
            </w:r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Buan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chicken</w:t>
            </w:r>
            <w:proofErr w:type="spellEnd"/>
            <w:r w:rsidRPr="007168AA">
              <w:t>/Korea/H503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duck</w:t>
            </w:r>
            <w:proofErr w:type="spellEnd"/>
            <w:r w:rsidRPr="007168AA">
              <w:t>/Korea/H200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>
            <w:bookmarkStart w:id="0" w:name="_GoBack"/>
            <w:bookmarkEnd w:id="0"/>
          </w:p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common_teal</w:t>
            </w:r>
            <w:proofErr w:type="spellEnd"/>
            <w:r w:rsidRPr="007168AA">
              <w:t>/Korea/H455-30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ean_goose</w:t>
            </w:r>
            <w:proofErr w:type="spellEnd"/>
            <w:r w:rsidRPr="007168AA">
              <w:t>/Korea/H40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duck</w:t>
            </w:r>
            <w:proofErr w:type="spellEnd"/>
            <w:r w:rsidRPr="007168AA">
              <w:t>/Korea/H249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mallard/Korea/H207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145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duck</w:t>
            </w:r>
            <w:proofErr w:type="spellEnd"/>
            <w:r w:rsidRPr="007168AA">
              <w:t>/Korea/H128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aikal_teal</w:t>
            </w:r>
            <w:proofErr w:type="spellEnd"/>
            <w:r w:rsidRPr="007168AA">
              <w:t>/Korea/H66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ean_goose</w:t>
            </w:r>
            <w:proofErr w:type="spellEnd"/>
            <w:r w:rsidRPr="007168AA">
              <w:t>/Korea/H53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41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duck</w:t>
            </w:r>
            <w:proofErr w:type="spellEnd"/>
            <w:r w:rsidRPr="007168AA">
              <w:t>/Korea/H158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chicken</w:t>
            </w:r>
            <w:proofErr w:type="spellEnd"/>
            <w:r w:rsidRPr="007168AA">
              <w:t>/Korea/H12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 w:rsidP="007168AA">
            <w:r w:rsidRPr="007168AA"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84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68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65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ean_goose</w:t>
            </w:r>
            <w:proofErr w:type="spellEnd"/>
            <w:r w:rsidRPr="007168AA">
              <w:t>/Korea/H328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</w:t>
            </w:r>
            <w:proofErr w:type="spellStart"/>
            <w:r w:rsidRPr="007168AA">
              <w:t>breeder_chicken</w:t>
            </w:r>
            <w:proofErr w:type="spellEnd"/>
            <w:r w:rsidRPr="007168AA">
              <w:t>/Korea/H250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>
            <w:r w:rsidRPr="007168AA">
              <w:t>A/white-</w:t>
            </w:r>
            <w:proofErr w:type="spellStart"/>
            <w:r w:rsidRPr="007168AA">
              <w:t>fronted_goose</w:t>
            </w:r>
            <w:proofErr w:type="spellEnd"/>
            <w:r w:rsidRPr="007168AA">
              <w:t>/Korea/H231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Default="007168AA" w:rsidP="007168AA">
            <w:r w:rsidRPr="007168AA"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96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49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</w:t>
            </w:r>
            <w:proofErr w:type="spellStart"/>
            <w:r w:rsidRPr="007168AA">
              <w:t>broiler_duck</w:t>
            </w:r>
            <w:proofErr w:type="spellEnd"/>
            <w:r w:rsidRPr="007168AA">
              <w:t>/Korea/H48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mallard/Korea/H297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>
              <w:t>A/c</w:t>
            </w:r>
            <w:r w:rsidRPr="007168AA">
              <w:t>hicken/Kumamoto/1-7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mallard/Korea/W45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crane/Kagoshima/KU13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 w:rsidRPr="007168AA">
              <w:t>A/crane/Kagoshima/KU1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>
            <w:r>
              <w:t>A/</w:t>
            </w:r>
            <w:proofErr w:type="spellStart"/>
            <w:r>
              <w:t>b</w:t>
            </w:r>
            <w:r w:rsidRPr="007168AA">
              <w:t>aikal_teal</w:t>
            </w:r>
            <w:proofErr w:type="spellEnd"/>
            <w:r w:rsidRPr="007168AA">
              <w:t>/Korea/H52/2014</w:t>
            </w:r>
          </w:p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/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/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/>
        </w:tc>
      </w:tr>
      <w:tr w:rsidR="007168AA" w:rsidTr="00AB0516">
        <w:tc>
          <w:tcPr>
            <w:tcW w:w="4788" w:type="dxa"/>
          </w:tcPr>
          <w:p w:rsidR="007168AA" w:rsidRPr="007168AA" w:rsidRDefault="007168AA"/>
        </w:tc>
        <w:tc>
          <w:tcPr>
            <w:tcW w:w="4788" w:type="dxa"/>
          </w:tcPr>
          <w:p w:rsidR="007168AA" w:rsidRPr="007168AA" w:rsidRDefault="007168AA"/>
        </w:tc>
      </w:tr>
    </w:tbl>
    <w:p w:rsidR="007168AA" w:rsidRDefault="007168AA"/>
    <w:p w:rsidR="007168AA" w:rsidRDefault="007168AA"/>
    <w:sectPr w:rsidR="00716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8AA"/>
    <w:rsid w:val="002336E0"/>
    <w:rsid w:val="00605506"/>
    <w:rsid w:val="007168AA"/>
    <w:rsid w:val="00AB0516"/>
    <w:rsid w:val="00B4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1</Characters>
  <Application>Microsoft Office Word</Application>
  <DocSecurity>4</DocSecurity>
  <Lines>12</Lines>
  <Paragraphs>3</Paragraphs>
  <ScaleCrop>false</ScaleCrop>
  <Company>Erasmus MC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 Richard</dc:creator>
  <cp:lastModifiedBy>M.J. Richard</cp:lastModifiedBy>
  <cp:revision>2</cp:revision>
  <dcterms:created xsi:type="dcterms:W3CDTF">2015-05-29T09:17:00Z</dcterms:created>
  <dcterms:modified xsi:type="dcterms:W3CDTF">2015-05-29T09:17:00Z</dcterms:modified>
</cp:coreProperties>
</file>